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3038" w:type="dxa"/>
        <w:tblInd w:w="-450" w:type="dxa"/>
        <w:tblLayout w:type="fixed"/>
        <w:tblLook w:val="0000" w:firstRow="0" w:lastRow="0" w:firstColumn="0" w:lastColumn="0" w:noHBand="0" w:noVBand="0"/>
      </w:tblPr>
      <w:tblGrid>
        <w:gridCol w:w="990"/>
        <w:gridCol w:w="7110"/>
        <w:gridCol w:w="900"/>
        <w:gridCol w:w="540"/>
        <w:gridCol w:w="630"/>
        <w:gridCol w:w="1440"/>
        <w:gridCol w:w="90"/>
        <w:gridCol w:w="90"/>
        <w:gridCol w:w="270"/>
        <w:gridCol w:w="978"/>
      </w:tblGrid>
      <w:tr w:rsidR="004039AB" w:rsidRPr="00017122" w:rsidTr="00305F23">
        <w:trPr>
          <w:gridAfter w:val="2"/>
          <w:wAfter w:w="1248" w:type="dxa"/>
          <w:trHeight w:val="441"/>
        </w:trPr>
        <w:tc>
          <w:tcPr>
            <w:tcW w:w="11790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39AB" w:rsidRPr="00017122" w:rsidRDefault="008D07AC" w:rsidP="009E648A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363356">
              <w:rPr>
                <w:rFonts w:ascii="Courier New" w:hAnsi="Courier New" w:cs="Courier New"/>
                <w:b/>
                <w:color w:val="000000"/>
                <w:sz w:val="16"/>
                <w:szCs w:val="16"/>
              </w:rPr>
              <w:t xml:space="preserve">Supplemental </w:t>
            </w:r>
            <w:r w:rsidR="004039AB" w:rsidRPr="00363356">
              <w:rPr>
                <w:rFonts w:ascii="Courier New" w:hAnsi="Courier New" w:cs="Courier New"/>
                <w:b/>
                <w:color w:val="000000"/>
                <w:sz w:val="16"/>
                <w:szCs w:val="16"/>
              </w:rPr>
              <w:t xml:space="preserve">Table </w:t>
            </w:r>
            <w:r w:rsidR="009E648A">
              <w:rPr>
                <w:rFonts w:ascii="Courier New" w:hAnsi="Courier New" w:cs="Courier New"/>
                <w:b/>
                <w:color w:val="000000"/>
                <w:sz w:val="16"/>
                <w:szCs w:val="16"/>
              </w:rPr>
              <w:t>2</w:t>
            </w:r>
            <w:bookmarkStart w:id="0" w:name="_GoBack"/>
            <w:r w:rsidR="00363356" w:rsidRPr="009E648A">
              <w:rPr>
                <w:rFonts w:ascii="Courier New" w:hAnsi="Courier New" w:cs="Courier New"/>
                <w:b/>
                <w:color w:val="000000"/>
                <w:sz w:val="16"/>
                <w:szCs w:val="16"/>
              </w:rPr>
              <w:t>.</w:t>
            </w:r>
            <w:r w:rsidR="004039AB" w:rsidRPr="009E648A">
              <w:rPr>
                <w:rFonts w:ascii="Courier New" w:hAnsi="Courier New" w:cs="Courier New"/>
                <w:b/>
                <w:color w:val="000000"/>
                <w:sz w:val="16"/>
                <w:szCs w:val="16"/>
              </w:rPr>
              <w:t xml:space="preserve"> </w:t>
            </w:r>
            <w:r w:rsidRPr="009E648A">
              <w:rPr>
                <w:rFonts w:ascii="Courier New" w:hAnsi="Courier New" w:cs="Courier New"/>
                <w:b/>
                <w:color w:val="000000"/>
                <w:sz w:val="16"/>
                <w:szCs w:val="16"/>
              </w:rPr>
              <w:t>Novel</w:t>
            </w:r>
            <w:r w:rsidR="004039AB" w:rsidRPr="009E648A">
              <w:rPr>
                <w:rFonts w:ascii="Courier New" w:hAnsi="Courier New" w:cs="Courier New"/>
                <w:b/>
                <w:color w:val="000000"/>
                <w:sz w:val="16"/>
                <w:szCs w:val="16"/>
              </w:rPr>
              <w:t xml:space="preserve"> intergenic small RNAs in Carbon-starved </w:t>
            </w:r>
            <w:r w:rsidR="004039AB" w:rsidRPr="009E648A">
              <w:rPr>
                <w:rFonts w:ascii="Courier New" w:hAnsi="Courier New" w:cs="Courier New"/>
                <w:b/>
                <w:i/>
                <w:color w:val="000000"/>
                <w:sz w:val="16"/>
                <w:szCs w:val="16"/>
              </w:rPr>
              <w:t>Salmonella</w:t>
            </w:r>
            <w:r w:rsidR="004039AB" w:rsidRPr="009E648A">
              <w:rPr>
                <w:rFonts w:ascii="Courier New" w:hAnsi="Courier New" w:cs="Courier New"/>
                <w:b/>
                <w:color w:val="000000"/>
                <w:sz w:val="16"/>
                <w:szCs w:val="16"/>
              </w:rPr>
              <w:t xml:space="preserve"> enterica.</w:t>
            </w:r>
            <w:r w:rsidR="004039AB" w:rsidRPr="00CF2016"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</w:t>
            </w:r>
            <w:bookmarkEnd w:id="0"/>
          </w:p>
        </w:tc>
      </w:tr>
      <w:tr w:rsidR="00017122" w:rsidRPr="00017122" w:rsidTr="00501CC3">
        <w:trPr>
          <w:trHeight w:val="336"/>
        </w:trPr>
        <w:tc>
          <w:tcPr>
            <w:tcW w:w="9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017122" w:rsidRPr="00017122" w:rsidRDefault="00017122" w:rsidP="00872831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</w:t>
            </w:r>
          </w:p>
        </w:tc>
        <w:tc>
          <w:tcPr>
            <w:tcW w:w="71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017122" w:rsidRPr="00017122" w:rsidRDefault="00017122" w:rsidP="00872831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equence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017122" w:rsidRPr="00017122" w:rsidRDefault="00017122" w:rsidP="00872831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  <w:vertAlign w:val="superscript"/>
              </w:rPr>
            </w:pPr>
            <w:proofErr w:type="spellStart"/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Log</w:t>
            </w:r>
            <w:r w:rsidR="007A3D88">
              <w:rPr>
                <w:rFonts w:ascii="Courier New" w:hAnsi="Courier New" w:cs="Courier New"/>
                <w:color w:val="000000"/>
                <w:sz w:val="11"/>
                <w:szCs w:val="11"/>
                <w:vertAlign w:val="superscript"/>
              </w:rPr>
              <w:t>a</w:t>
            </w:r>
            <w:proofErr w:type="spellEnd"/>
          </w:p>
        </w:tc>
        <w:tc>
          <w:tcPr>
            <w:tcW w:w="5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017122" w:rsidRPr="00017122" w:rsidRDefault="00017122" w:rsidP="00872831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  <w:vertAlign w:val="superscript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5h</w:t>
            </w:r>
            <w:r w:rsidR="007A3D88">
              <w:rPr>
                <w:rFonts w:ascii="Courier New" w:hAnsi="Courier New" w:cs="Courier New"/>
                <w:color w:val="000000"/>
                <w:sz w:val="11"/>
                <w:szCs w:val="11"/>
                <w:vertAlign w:val="superscript"/>
              </w:rPr>
              <w:t>a</w:t>
            </w: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017122" w:rsidRPr="00017122" w:rsidRDefault="00017122" w:rsidP="00872831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  <w:vertAlign w:val="superscript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4h</w:t>
            </w:r>
            <w:r w:rsidR="007A3D88">
              <w:rPr>
                <w:rFonts w:ascii="Courier New" w:hAnsi="Courier New" w:cs="Courier New"/>
                <w:color w:val="000000"/>
                <w:sz w:val="11"/>
                <w:szCs w:val="11"/>
                <w:vertAlign w:val="superscript"/>
              </w:rPr>
              <w:t>a</w:t>
            </w:r>
          </w:p>
        </w:tc>
        <w:tc>
          <w:tcPr>
            <w:tcW w:w="2868" w:type="dxa"/>
            <w:gridSpan w:val="5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017122" w:rsidRPr="00017122" w:rsidRDefault="00017122" w:rsidP="0082671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  <w:vertAlign w:val="superscript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 xml:space="preserve">Putative Gene </w:t>
            </w:r>
            <w:proofErr w:type="spellStart"/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Targets</w:t>
            </w:r>
            <w:r w:rsidR="007A3D88">
              <w:rPr>
                <w:rFonts w:ascii="Courier New" w:hAnsi="Courier New" w:cs="Courier New"/>
                <w:color w:val="000000"/>
                <w:sz w:val="11"/>
                <w:szCs w:val="11"/>
                <w:vertAlign w:val="superscript"/>
              </w:rPr>
              <w:t>b</w:t>
            </w:r>
            <w:proofErr w:type="spellEnd"/>
          </w:p>
        </w:tc>
      </w:tr>
      <w:tr w:rsidR="004E2C53" w:rsidRPr="00017122" w:rsidTr="00501CC3">
        <w:trPr>
          <w:gridAfter w:val="4"/>
          <w:wAfter w:w="1428" w:type="dxa"/>
          <w:trHeight w:val="5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63452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TTCGGCATCACCGGAACCTGAACCAGTTCATACTTACTTTTCTTTCAGAAAAAATTTGGATGAAAATGGG</w:t>
            </w:r>
            <w:r>
              <w:rPr>
                <w:rFonts w:ascii="Courier New" w:hAnsi="Courier New" w:cs="Courier New"/>
                <w:color w:val="000000"/>
                <w:sz w:val="11"/>
                <w:szCs w:val="11"/>
              </w:rPr>
              <w:t>A</w:t>
            </w: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TACGACATGCGTATCCCATCC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93879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TTTATGCGCATCCATTTATTCCCATGCGAATAAACGGATGCCTGAACAGGCAGGGACGCCGGAAA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6188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128997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TACAGAATATAATGGCAACCGGGTGATATTGCATAACCTGTAGGCCCGGTAA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157877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TTCGACTGGTTAACCTGGCACTCTCTCCGGCCAGGCGAGCC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35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8713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212387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TGCCCGATGGCGCTGCGCTTATCAGGCCTACATCCGTTGAGGATCTGTAGGCCGGATAAGACGCGTCGCGTCGCCATCCGGCACGGTCAGAA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20304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6297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6297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L1344_0073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20284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20331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6189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215306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TTACTCTATGTCTTTCGCATTACGGCAGACGGGCGTAAGAGAGCAACGCGACCTGGGCTGTAAGCATCATTAACGCCGCAGCAAT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237149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AAAAACCGGGTGGCGGCTTCGCCTTACCCGGCCTACGTTGTTTCTGGACGTTCTCTTTTACAGTTTCGCAAACACCCGACGCGCGGCGTCAATAGTAT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5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6305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D17FB1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  <w:highlight w:val="yellow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6305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6297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248024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TTTTCTATTATACGGCCTGGCAAGCGCGCTGGTATTTGGCCCGCTTTTTTTT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6124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253928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TTTGAGAATCATTCTGAACTTCGCCTTTCGTGCCACAGGTGCGTTGGCGACATTTTTT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257035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TTGACGGGTCTTATTACCTGGCAGAAATTAAACGAGACTATACTTAGCACATCTTTATATTGTGTGACCGTCTGGTC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8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9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266462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GTCACATTCATACGATTGCGGCAGGCCGTGTTA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3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289055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TGTGGGCACTCGAAGATACGGATTCTTAACGTCCTCGGACGAAAAATG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397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58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351062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AAACTGGCTGCGCCAATAACGCCTGGTGGGATAGGCTC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6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68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8578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361912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AGTCTCCTTGGCGGTGGTCTGAAAAACGTTCTTACAGGCCACAGGGTTAGCGGAA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8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9031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437524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TGCTATCGGGTGAGTCCTGAAAAACACTCACCCGAAATTTCATACTTCCTCCATGCGCTCTGTTTCTATAATTTGGGA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4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441095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CGCATGAACCACTCGGAAGGGATTCTGAGTACCCC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6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365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450983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AGTAGAACACAGGTTTCTGGCGGAGAAGGCTTTCC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455513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TTTTCTCTGCCTTATCCGGTCTGCAGGCAACGGTAGACCGGATA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8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466560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TACATTGTCACTGGAATCCCGATCGCAAGGTTGGGATTTTTTT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471433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GTCACAGGCCGGAAAGATAGCGGGCGCTCGATACCCGCCGTCTCC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3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3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485637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GTCGCTTATTCGGCCTACAGACTGTACCGTTTTGTAGGCCGGATAAGGTGTTTACGCCGCCAT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7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0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6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20304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6297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8887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487181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TCCTCCTCACCTGCAACAGCGCCAGGTGTTATGGCGCTAATTATAGCGTCATCAGCTAAGCTTCTCGTTAAGCCTCGT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3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9913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494586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TCAGGTAGACCCAAAATCCGAAGATTTTGTTCTGGCCTGCGTCATGGTGCCCGTGTTCGTGCGCGTGGGCAGTCGCGTGCGTTAAAGTA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6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501027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TTCGGGATGATTCTGACGACAGGGAATGTGATTGATTACGAGAACATCCCGGTTCCGCGAAGCAAA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53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8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504956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TGTTATAGGTGGTATGGAGCACAGCTATACTATCTGATTACCTGGCGGACACTAAACTAAGAGAGAGCTCTATGAATCCTGAG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7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7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507874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TCGGGGGATGTGACAAAGTACAAGGGCGCATCAACTGATGTGCCTTTTT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543297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TTTCTGAACAAACGGAGGCGGCATTCGCGGCCTCCGCTTGAAATC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9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9713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9339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546177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TTTCGCGTAGTGAAGCACTTATCAGGCCTGCTGTTATCCCGCAAGCCTGATAAGCGTAACGCCATCAGGCAATCGGTGCCGGATGGCGGCC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5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6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20304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20331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561827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TAGCTAAACCTCCTGTTGCGTTGTCCATAAACCGATTTTGCTGACGAAT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5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622126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TATGCCGCGATTCGTCGGGTGGCGCTTGCGCCATCCGACAATGTG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654423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GCGTTTATCCGACTGACCAAATCGGTCTGGTCAGTCGGATAAGACTCCGAT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6860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655601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TCATTCAAGAAGCATCGCAACGGCAAGGGAAGAAATCCCCGCGGGCATAGATAACTGTGTGACCGGGGTTTCTGAT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4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740234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GCTTATCAGACCTACAATGTTGTTCGAACCGTAGGCCTGAAAGCTATGCGTCATCAGGCAGAGGACAGGTTTAGATAACG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3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748884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TTTTATTTTTTCGCTGTTCGCTTTTGTCGGCAGCAATTTATACGTCAAAGAGGATTAAC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755730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TCAACATCAAGCGGCAGGAAAGAGGAGGATATAAAAAAGCCAACCGGGCGGTTGGCTCTTC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773787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GGTAACGAGGTTCAATTTTTCGGTGCTATTCACCGATTCAATCTATACCGGGGCGGGTAGCGTCGGTATAAAGGGGGGGACGTA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4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800767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ATAATCGAGATGTTCAGAGCGAGACAAGGCGCGGTCTGAAGGAATCTTCGGGAGCATAGTTAACTATGTGACCGGAGTGAGCGAAGGCCGCAACGCAG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2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9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L1344_4445A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811833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TTGCATCGCGGCGGCAAGGCTGCGAATCCCCAGGAGCTTACATCAGTAAGTGACTGGGGTGTGCAGCCGCAGCCAACAAA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4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20496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844835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GTTTAATCGTTAATGGGTATGAATAACCGCTGGGAAACCCCTG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3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865865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TTTAATCACAACTGAAGAAAATTAGCGTTGAGGCTGAACCCAACGCTAATTTTCCCTCT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869761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ACCACAGTAAACACTCTAGCCTCTGCACCTGGGTCATTTTTGATACGGTGCTTTGGCCG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9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880025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TCATAATGCCGGATGGCGGCGTGAACGCCTTATCCGGCCTACGACGACAATTA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20304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20304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8887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6297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6297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20552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886206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TTTTATCCGGCAACATGCCCGGTAGCGCGACGCTTACCGGGCCTACGGAC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8173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8086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895467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GAGCTGTAGGCCCGGTGAGCGTCCTCACTACCG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3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8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898557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AATTGATGGATAAATAGACTGTTAGTTTAGGAATAATCTGGATGAATGTATCGCGCCGCA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7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908052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GTAAAGGGATTGAAAGCTAAACACTGACGCCCGGTGGCGTTGTGTTTACCGGGCCTACGTATCCTGGCGCGTAGGTCCGGTAAGACGGGTG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935960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TAATAACTCCGTAGCCGGGTGCGCGTCGCAT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4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961825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TTATATCCTTTCAATGATAGCGTATCAGCTTGATAATGCGTTTGAGATCGTGTGCTTAGCTAACCCGGGAGATTCACTATTATATCCTTTCAATGATAGCGTATCAGCTTGATAATGCGTTTGAGATCGTGTGCTTAGCTAACCCGGGAGATTCACTATGCAGTTTTCAACAACCCC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6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6965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993011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GGAAGAAAAAACTGTGTTATGTATGTGCTGCATAATCATGCATGTAAATACCATGTTTACCGGGCTAGTGAAATCTACGCATGGCGTGGACAGACGCCA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3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7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993137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AACGGTCTTCTCACCATAGACCAGGCATTGCGCGCCGTTAATCCCTCTGGGTTTCGGTCTATCGTGATGGGCAGCGACTCTGAAA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9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6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993819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ATCCATACAGCAACAGTGCCGGGGCAACCCGGTGCTGTTGTCCGTTTTAGCATCGGGCGGGAAAAGCCTGGAACCTGGAGAGCCTTTT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9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1000128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AATATGATGCTCCAGGTATCATGGCGTTGATGATGAATCTCGTTATGCCTGATAGCACGTTGCTTATGAGGTCCGCGGGTATAGCGCAATGGATGCGT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4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1015188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TAATAAAACGGGGCCGCAAAGGCGCCCCGTAATATAACGCAGCCGAGAGGGTAAACCTACCCTAA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1021440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TTATTCCGCATCTGATTACAGACAAAACTGGTTTTTGCACGCAACGTTAACGGTCGCGAGCGTTGGCG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1024018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TAAAGGCGAGTAATCCTCTGAAACTTCGGGTCTTTTAGTCCGAAGTATAACGAGA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5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1024473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TTTTAACGCAAAACTTGAACCCGAAAAAAGCACCGTCAGGGTGCTTTTTTC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1043460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TGTTTGGCTTCAACGGGGCGTTTCGCTGTAGACCCCCGTTGTGGCTGGGGGAGGGCCATCTTG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3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6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1044917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TGAAAAAGCCTGCACATTGCAGGCTTTTTTATCGGTCACGCCAGTCGGCAGCTTTTTACAGT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5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1047489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ATAAATTCCGTCAATAAAACTTTACAGAAATATTGATGAGAGTTTGGTGTCTTTATGTGTC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4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1048006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AAAAGGCCAGCATAGCTGGCCTTGAGTGTGACGTAAAA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4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1061964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GCCGTTCTCATCCAGAACTTGCTGGATACGCTTGGCGAAAATGGGATGAAGATTTTTGTTCA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6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20435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1066222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GAGGGAGTCCTATCAGATCTTGCTGATAATTTGCGGGTGAC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1116549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TCACGCCATGCAAGTTTCGTAATGGTCAAAGTTGAGGTTTTTTAGTCTGTTGTAAA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1127014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ACCTCCCGGGAAATAGATACCCTTTATATGAGGATACTATTCCACTTTTCAAGTTACATGACGCGACAGGCAAA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3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7116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1131800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TACTGTTAGAATATTTCCCGAAACAACGGACTACGCGAGTCTTTAGTTTCTTT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5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1141227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GGTCCTGGGCAGTGCTCGCCAAAACGCGTTAGCGTTTTGAACGCCGCTTGCGGCGGCCCGAAGGGCGAGCGTAGCGAGTCAA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3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5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L1344_3673A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L1344_0083A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1180363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TTGAAAGCCGGATGGTGGTGTTATTGGCCGGTGGCGCTGCGCTTATGTAGACCGGATAAGGCGCCCGTGAACTGTGCCGACATCCGGCAATGGACGGG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20304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6297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1189081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TAAAAAGAGCGACTCTGTTGAAAGCCCTGCTGTACACTTTGCAGATAAGGTGAGACAAAGGGGGGGG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1198603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GCGTTCCACAGTATGATGCGCGGTTTGCGCTATCATCAATTTAATTATGAGCGTAC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8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1208607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CTGGCGTGCTGAAGACGTTACAGGAAGGAGTAGGTATAGAATGTTTGGCTATCGTAGTAACG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7200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1210988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TAATGGCAAACCGTGGGGAGTCTGTAAGGCCTGATAAGACGTTTTAACGTCGCCGTCAGGCGCG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1227939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CCGCAGCCCGCTAACTGTCTGAAAAATCAATACGTCTTACGCCATTGCTGCGTTGATGATCGGTCAGACAAAA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4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1242409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AATAAAAGGGCACTTAGATGTCCTGTCCACGGCGGGGTTCTCCCCCCTCGCCAATGCGTGAGAACGTAGAAAAGCACAAATACTCAGGAGCAC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1243941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TAAGCAGTAATGATGTTGGGGAGAATTAAGGCAGCCATTCGGCTGCCTTTTTTAA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8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1286671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TCGCACGTGGAAGTAAAGGTCGCTAACCTGTTGTCGTGTCAAGAGGTTAGCGGCACTCT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3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1287943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AAAATAATGCCAGCTATATTTGATGGCAATCAAGATTTCCGGGTGGCTAAAAGTAGTCGTTCGGCACCATTGTAGATAA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1291754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TCAGTTGGCAACGGGTGTCATATCTTCAGGTATGGCGCCCGGAG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7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1320514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TAGCACTGCGATCTTGCCGACAAATGGTAAGAAAATCCTGCAGTGTGAACTCTTCGTCCTTGGCAGCTTCGTAA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9943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1320716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AAAAAAGCAACTCTCATGCCATTTTATTGGTCAGAAGATTAACGTGTCCGGTGATACACCTTCT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1321782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TTCTGATTGATTGAATTTGCCGGAAAAACCACGACAAAGCCTGCGTTATGCGGGCTTTGT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7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1324246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AGCGCCGCCATCCGGCAGGTCATGCCTGATGGCGGCTGACGCCTTTCAGATCCTATAGTAACGCCGTTA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6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4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9985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1327889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GTGACGTATCCGGCCCAAAGATCTATGCAATGGTCTCACCGTTGCGTGATGTATTGACCGGATACGATACCTGCTCCGCT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3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1335449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GACCGAATAAGCGTAAAGCTATCTGGCCTGACGACGGGA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3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7747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1337711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TTTTTTTATCATTGTCGTTAAGGTCGTTATTCCTGCCGGGAAGCGTCGCGCTATCCCGGCCTTAC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9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7758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1356394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TTTTTTCTGATTTTTAGCCTTAGAGCCTATCC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3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1356450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TTTGGACACGGACAGCGCGCAAAAACCGGAGCGTACACGTAGTACGTGAGGATTTTGAGCACTGCCCAGGAC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5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7725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20596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1366344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GCCGGACGAAGATAGCGATTTTCGTCTGTGTCGAAGGTTGTGCGCCAATTTAGCAATGGTTGGCTAGATGGATA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lastRenderedPageBreak/>
              <w:t>sRNA1368901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GCCGGACGAAAATAGCGATTTTCGTCTGTGTCGAAGGTTGTGCGCCAATTTAGCAATGGTTGGCTAGATGGATT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1372484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TTACGTCCAATGAACCGGTGTCTTCACCGACACAATGAGGAAAACCATGTCACATC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0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1407102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TTAATAAAGTCTGTGTAGGCCGGATAAGGCGTTAGCCGCCATCCGGCTATGT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4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3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20304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6297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8887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1414696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CAGCGTTCTACCTGATGTCAAATCCTTTGTCGGACGGCGAC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1418228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TCTGGCTTCGGGCGCGCACGGCCCGGAAGCTAAGCCTGTGTTGCTAAAGTGATGATGCCT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1468453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CTCAGGAGCCGGACGCAGAGTAATCTGTTCAAGGAGAAAGCGGCCTGTAAAGGTCGCTTTTT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2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8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7461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1483192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TTTCATCGGTAACTCCTTTTTGCTGAGGTTTAAAGTATGGTAGTGCGGGGACGAGCAAAAAAAAAGCCGCTAACGCACAGTTAGCGGCCTGAAT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7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8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8736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1485358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TCCAGGCCGAAGGTGGGAGCGCGCTGGCGTGACGGACGCACTCCGACCATATCAAA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6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1E7193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  <w:highlight w:val="yellow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1494275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TGTCGCATTTCTCCGCCTGGGATAGCATTAAACCGCAGGCGGAGAGAGGG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3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6219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1E7193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  <w:highlight w:val="yellow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1497574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TAAAAATGAAACCAGGCGGATTAAACCGCCTGGAGGAGTTTTACGTC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1498969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CTCGCTTTGAGTCGGGCAATGGAACACCTGCCCAGAGAATAACCATACCGAGCGGTAAGTGAGAGCACAATGTCAAACAAACCCTTCT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7494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7296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1500722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TTTTGCCGGAGAACGGCGCAAGCGCCTTATCCGGTCTACACCGTTGTGTTGTTATCGTTAATACTCATAAGACCGCAAACATGTGAGCAATGTCGACAC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20304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1515557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TCAGAAACCCCGGTCACATCGTTATCTATGCTCCCGGGGATTTCTTCCCTTGCCGCCGCGATGCA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3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L1344_4445A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1588729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TCCGGAACCACCACGCAACGATTTCCCAGTGTAGTGGTTCTTATCATGTGTATA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1600950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CAATAGCCGCAGACGTGGTCTACGGCGCGTTGAGGTGATAGAAATACGGCAGGATCTCAGATAGACCGGGAGCGAGCCCTCCGTCTGAA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5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1648615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TAAGCACTATCAGTATTGGCCTTCTGCCCTACCGCTAAACATCTCATTGTTGT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1676281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TGTCAGTCTTGTAAGAACGTAACATCACAACTGCGATACACCGCCGACGGGTAGCGAAAATATCTCAACCC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1706658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CAGGGTCAGTGGGAATCGGGTCCGACAAGGACGAGTGTAGATATAATAAGGTCAAAAGACAGCTCATATTACCCTCCAGAATGTCA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5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1723671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TTATCTTCACTATACAGGGAACAACCAAATAACTGACAACACAAATCAAGCCGAGACCCGGAATTCGGCTATA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3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1732903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GAGCCGGATTACGACGCCGCGCTTAATGTCCTGAAGGCATAAGCCAGCGCCTGCTGGCGCTACGTTTGTCAGTGCTACAGGCGGTG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3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7707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7707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1753147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CTCAACGGCCTTTGCTGAGAAGGCAAAGGCCGTTTCTTTTCTTCTTCTCCCTTCCGTCATGCTCTAAGTTTAA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9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1755373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GTTAATGGCGACGATAATAGGGAGAACAGCCTGTGCAGACAGGCATAG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4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1759471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TTTCTGCGGCCCATATACCACCCATAGGCAGCGGCTACAGGCAACAACAGAAATAACAACTCCAACATAAA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7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7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1764707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TGCCCGCTGCTGCGGTGTGGGCGTCCAGTGTTGCGGAACAGACCGAAAAACGGTCGTATCCGGGGTG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4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1765147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GCGGGACGGGTAATTCAACACTATTTTGCTGATCATTACCCGTAATACTTCGAGGGA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1769418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CGCGCTATAGCACGACGGAATTTTGGTCGAATGTCAAGCAATTCTGTTGCCAGATTGACGAA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1775237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AAGTTCACATGAAGAGGGTATCTAAAATGGCAGCGACATTTGCATTACACGGTTGGTGGCGCACTTCCTGATAGCGGGCGGTGTATGAA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5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1805711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AAATACTTATAAATCTGCCGCAGATAGTAACACTCGTCGGGAAAGGCCGGTAAAGCAATTTCCGCTCACTCTTC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1834529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CACCGCCTGGATAGGATTTTGCCTGGCCCGCACAGTTTTCGGCAGATTCTTT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4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1858392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TAAGGTCGCCTGGCAACGTCGACCCGCCCCCAAGTGGACCGGTCGACGCCTTAGC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5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1867048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CGGTTGGTTATTCATGGGGTAACTCCTCAGGATAGGCAGCGATATACTG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1875281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TCTATTCCACCCCACAGCATAAAGTATGGGGGGTAATAGTAGTGAGAGTCA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5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1885987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GAAAATCATGCGTTTTTCGTTGTAACCCTCATCTGAATCGATTCGCTTGCGGACGGCGATTCAAAAAA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1894083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GGAAATGGGGCGTATGGCACTGGCGCCATTTGCGCCCCGGTAAGCATTATCGTTCTGCAACCAGACGAATGATGTCCTCATCCTCTTTTGG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5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7862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1912451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TGACTGTCCGCCCTGTGCCAGAAGCGGACGCTGATCATGGTGTGTACAGGCCAACAATACGATA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4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4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8613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1913155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GCCACTGGTTAGAAATCAGTAATACGATTTTATCAGGCTGGTGCTCTGGCCTGTCAGGATTTGAGGTATCCACCCGGTTTACCAGCCCCCT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8777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7085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8650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7894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1915279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TAATTGCCTGTCTCCGTTACTGGAGTGAACATATCAAAGACAGGCAATTACACAATTTTACTTACAGTCTCAGTT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1918960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TTGGAATGGTTATGGGCTAACACGGAAGTTACAG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1941471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TTTTTGACCGTTGAGTAAAACTCCCCCACGCCTGTTCATCAGGTAGTACAGG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3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7916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1942602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AAAAAAGCCGGCACACATCGCGTACCGGCTCTGTCAGCGCA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6545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1969105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GAGATAGCCGGATACGATAAGAAAGTCTCGTATCCGGCCGGGTTGACGGA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0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1989185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TGGCAAAGATTACCGGGCCCGGACGCCGTCCAG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3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1990615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CAGATTACAGGGATACTCTCTTTATATCCACGCGCACGGTTGCCTTAATCATGTCTTCCGCGATAACACAGTTTG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2001590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GACTGTGTCCCGCCATGGCGCATCGTCACGTCTCGCGA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3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2009165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TTTTCCCGTCTCGTATGAAAATTCTTCCATACTCCAGAGGTCGGCTAAACGACTTCTGGAGCACGGAAGAT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3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2013506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GTCGCGTCCCCCGCCGCTGACGTAGGTAAGCGCCCGGGAGTTCGCTGCGGATGTGTTGTCAGCCCTGGCTTAA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2020535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GTAGCATGATTATCCGCGTCTTTTCCACGCTTTGTCGTGGACAGGACACGGGA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8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6452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2037036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GCAAAATGGCCTGAAGAAAATTATCAGAGAGAAAAAAACCTAAAGGAGATCTCAAGAGGAACAAATGATGAGAAATATTACAATCACTACTTCAGATAA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3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2039748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TGAGAGGGGGATTTGAACCCCCGGTAGAGTTGCCCCTACTCCGGTTTTCGA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6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2073454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TAGTCGATCCTCTGTAGTTAAGCACCCGTCTGGCGTGCAACCTTCGCCAGATACCGGGAGGCACCCGGCACCACAACGT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8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20037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2145000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TTATCTTTACCCGGTTGATCTGATAAGGTTTGCCGGGTTTTTT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8085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20032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7024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2176371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GCTACCGCCCCTGGCTCATCAGCTACCAGTGCACTGCGTACATATCGACTTGTTGCAAACCTCGCCCAGCAGGGCAAAGCTCACTAAA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4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2202641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GCCTGCTTACCAGGCAGGCCGGAGGCGCGTTAGCCTCGCCATCCGGCTCTGCCCTTTGGCCAAAAACTACAGCTTA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3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2239569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TCTCCTGCCCGCGTGAAGAAGGGACACGAGCAGTGTCAGACTTCCCTACGCTGGCATTATCCAGA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2258848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GCCAGACAGGGCGCTGCTATCGCGCCCTGTTGACGGCAGGCTTACAGTA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2263199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GTGAAGCCCGGCGGCGCGATGCCTGCCGGGCCTGCGGCGACTTA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3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9290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6510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2277763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TAAGCAAATGTGCCGGATAGCGACGCACTGGCGTCTTATCCGGCCTGAC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2288832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TCGTGTTCTCCTGCAGGTGTGGCGCCTCTGCCCTGCATGGGGCAAAGTTTGTCAA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3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2298229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GGCGATGCCGCCCGGGCAGCCCTCCTCTTCACCTTTA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3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2300307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TAATCTTCATCAGGCAGCACCTCCCTTGGCTTACC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6138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2311944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TAATCTTCATCAGGCAGCACCTCCCTTGGCTTACC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59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55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6138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2364092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GTTAACCTGCGTTTCGCCTTTGAAGCCGATACGCATGTAGGTCTGGTCGCCATCGCTGCCTTTGTCGTCAGAGAA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3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8339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8339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7499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8018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7597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6417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8652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2364248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GCCACCAGCAGAGCTGGTACCAGGAGGGACAGTACTTTAACTTTCATGTTATT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2364333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TATGCCACTGCTTACTGGTTAACCCTCATTAACCAGTCGGCAAGTCCATTCTCCGCAAAA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6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2368373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TTACCCAGCCTGATGGCGCTACGCTTATCAGGCCTACCAGTCGACTCATCTTTTACAGGCCGGACAGGCGACGCCGCCATCCGGCATTTTTT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8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8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20304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20331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6297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D634B5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  <w:highlight w:val="yellow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6297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8887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2374312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TTTCATGTGCGTTGGCTGCGAGTTACTCGGCCCATCCCTGGGCCTC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L1344_3673A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L1344_4445A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L1344_0083A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2381450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TTTGTAGGCCGGATAAGGCGCTTGCGCCGCCATC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20304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6297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6297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2385195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TGAGGCGTTTATGCCCTCATCCGGCGCGTCAC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6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8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2401404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GACAGTGCAGCTAACTTAATAGCAATACAATTAAAATGAAATTCCGCAACGGAAGACCAGGCCAGAAACATAAAAACAGCTTTTGGG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3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2421910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CGTGTTGGGTTTCGGCTACGCCTCACCCAACGAGTCTATGGTCTCTATGCGTCG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6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20459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20080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2436015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GTCCGTGGTGGTCGGCAGTGCTTCGCGCTATTAAAATAGTGGTTAGCGAAGTGAAGTGCTGCTGCCGACAGGCGCAAA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2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2439004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GGCGTCTACAGATTTCTGCTAATGATGGACGTGTAA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2445415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GGTATCCTGTGTCGGCCTGTCAAAGGCCGGTAGTTTAAAATCATTGAGTCGTCAATAT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2457926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CAAGACGTAGGGAGAGAAAAAGTTCGCATCCGACCACAGCACAATAACAGGCTTACTCATAATGTCCTCTTGAGGGCGTA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3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8419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8419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20304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2458808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GTGTATACACGGAAAAAACCTGCGTCCGGCACCCTTATTCGTATTAAAAACCTGACATTAGGGAAGAGGAAATCCTCCCTA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20422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2459810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TATCCTGCCCGGTGAGCGATGCGCCGCCGGGCTTCTTTTATTTCAGCGAGCCTTTCAGGAA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3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8422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8459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2462088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TGCCGGATGGCGGCTGTGCCTTGCCCGGCCTACGATGCTCCCCGTAGGCCTGACACGCACAGCGCCATCAGGCAATGCAG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8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20304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6297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2477353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TTATTATAAGGGGCGCATAATGCCATTTTTGCCCCCAACAGACCATGAA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2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7380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2495056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GCCTGATCCAGCCTACGAACAGCCAGCGCTGTCGTAGGCCTGATAAGCGAAGCGCCATCA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6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20304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6297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2495731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TTTTACCTCAATGGCGTAAGTATAGTCAATCCTTGATTATTATTTCGCCACTAAGGAGGCATTCAGTGCGGATTCA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4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2501436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TCAAAAAGGTGAGCATTGCGCTCACCTTTTTATTTACTGCCGTTTATTCCGAGTCAATCTCTTTGAGTTCGTCCTGAA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3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8463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2502279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GACGGAACGCTACCGTATCCGCCTGTTTAGGTGTGAGCGATTTTAACAGCACGTCAAACGATGTCTATATGCGCGATCTCAT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9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2511779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AGGCTTCCATATAGCCTTACGGTCCCTCTCACTT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3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2515627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TACAGATGACACACTTTTGTAGGCCGGATAA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6297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lastRenderedPageBreak/>
              <w:t>sRNA2542137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TGACGAGCGAAACGTCAGCGGCCATAAGTTGCCAGCAACGGATTGCGTAGAA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2550290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GTAAAAAAGCCCGGTATGCGTAGCGCCA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2580004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AGTGACGCGGCCTGGTGCGCCGCACATTATCACCGTACTGCGCAACACAA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7383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2584712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TAGCTAAGGCGGTATCTTCCTTGCGCGCCTCAGGGTTCTCAA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8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2594638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ATAGCCTCTCTTATTATTATGGGTATTCTACGTAGTTAGCGGTATAGAGAGAAGTTCATTTAACCGATTGTTGCGATATCCTCTGGTTATGCTGTCTA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6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9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2599691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TATCACCTCATTCTCTCTTTGTTATACAGATGATCGTAGGCGGTCAGGCGCAGGATTACCAC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2639436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GAGAAAAGTCCATTTCGTTGCAGTTCATTCCATGAA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2650710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GGAAAACGGCCCCTACACCAGGAGCCGTTTTTTAAAACACACAACCGTGACGATTAACGCGTAA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2656150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GGATTCAGGCGCCGACGAGCCGTAATGCCCGCCCACACCGCGAAA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8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2657631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AGAAACGCCCCGATAAGCTTACTGCTCGTCCGGGGGCGCTGCATTGTACAAA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2678384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TCTGCGCGGGTTCCCCCAGTCATTTACTCAAGTAAGCGCCAGGGGATTCACTCGCTTGCCGCTTTTCTACAGCACGAATGCTCGGTA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39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4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2681200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TTGCATAGCAGGGACAAGTCTGACATTCCCGAGTAATTTGGTCAACTATTTACTTGAGTAAATTAGTCAGGTATTTAGCGTTCCGTG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5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2692792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GATAAGGGTTTCCTGAACGAGAGTCTGACGAATTTCAACGGATTTCTTTTCAGCTTTGTGATGCAGATTTTTCACGTTGTTA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6275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2694176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TCCTCTGAAAAAACGGGCGTTATCGTTAAGGCGAACGCCCGTTTTCC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7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8425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331B50">
              <w:rPr>
                <w:rFonts w:ascii="Courier New" w:hAnsi="Courier New" w:cs="Courier New"/>
                <w:color w:val="000000"/>
                <w:sz w:val="11"/>
                <w:szCs w:val="11"/>
              </w:rPr>
              <w:t>sRNA2695893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331B50">
              <w:rPr>
                <w:rFonts w:ascii="Courier New" w:hAnsi="Courier New" w:cs="Courier New"/>
                <w:color w:val="000000"/>
                <w:sz w:val="11"/>
                <w:szCs w:val="11"/>
              </w:rPr>
              <w:t>ATTTAACGCTGAACCATGACAAATAAAAGCGAAAAGATATTAAATTTTTC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3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2723182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GCCCAGCTTCCGTTGAAGCCGATTAATTACGATGGGGTTCATGCGATACCAATAAATGAATGCGTCAACAATCCAGCAC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4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2726526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GCAGTCACGTTCTTGCAGACAACGTGACTGCGGTAATCCATCCCACCGGATTGTCTTCAAATTCTCCATGTTGCTGAATCGGCTAACAGCTTCTTAAA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7886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2728577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TCAATAGCAAGGGCAAGGGCAAGGGCAAGGGCAAGGG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3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20290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2763575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GGTAAAACCCGCCCGTTACCGAGGAATCCCCAGCAATGGGTGGGTTGAATTGATGGGATTTTTTTAAGTTGCGATATCTTTGGCCTGACAAGGA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2770084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TCATTCAGGATTGAATATTCAAAATACAGTGGAAATGCAATAGCGGCTTTACTTACACGGCAACAATAATTTAACCCGGCCACTGTGCCGGGTTTTTTA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4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2787726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GTTTTATCGCCCGGATAACGGCGCGAAAGCGCCTTGT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3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2806999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TTGTAGCTGGTCTTAACCGGGAGCAGGAACAGAGAATCTCCCGTAAAA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3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2815179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TAATCATGCAACCATCTATGGCGTGGAGCAAACCCATAAAAAAGGGGCCAGCGTAATGCCAGCCCCT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2829774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TCGGTTGGTCGCCGCAGCGACACAGTTACAGAATTT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5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2838573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CGAAAGCACTAGTCAGGCACAAAAAACAAAGGGTTATTCGGCGAGAAAACCAGACCTCCACC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3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2893899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GTCTGATATATTGCTATACATCCAGAGATCACCCCAACAATATATCCAAA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2922423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ACTGCCGCAGTCCTGGGACTGCACCCGAGACAGCCACGACCTTAGAGGACTGTGCCTGGCTGCTATGTCAGGTTGGTCAAGCC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4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76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2935133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TTAGGTCCCCTCCGGTAGCCCCCTAAGTTTTACTTTTCTCACGGAA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4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2950623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GCTGTGGCCGCGTTCCCTCACCCCAGTCACTTACTTTAGTAAGCTCCTGGGGATTCGCTCGCTTGCCGCCTTCCTGCA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L1344_4445A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20496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L1344_0099A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2957079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ACCGAACTGCTACATGTCGGCTCACATAATCACAAAAATCTTCTTCCGAACCTGAAAAATCCGGACGTCCGGCG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2969723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GAGCATGGCGCAACGTTCCCTGAGTCCCGGTTAATAGAGA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8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4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2970828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GACAAAAGTGCTTTATGATTTCACTACCAACCATCACCTCATTCTGATCGATACGCTACAAGGAGCATTAACATGTTCTCTCCACAGTCACGCTTGCG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5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8882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2981857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TTTTTTATGCCGGATAAGGCGCAGTTCATGCGCCGCTA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0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2984253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TTAATAACAGGAAAGCGGACAGGCCGGCACGCGTTACTGCTGGCCTTTCT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2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8875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8351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2993440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GTGAGGTTGAAAAAAGTCATGAAGGGACAACGCGGGCGAGCGAGAAGAGAGGCTGCGTCTCACCCGAAAAGTGAGACGCGAAAACCT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9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2993902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GTAAACGCCGCAGCACGGGCTGCGGCGCCAACGAACGCTTATAA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7288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722557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  <w:highlight w:val="yellow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2996715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GTCGCAGACGCTGTTCGCCGTTAAGCAACCCGCGTCCAGACGGAAA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3026078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TACTGTAAGCCGGATAAGACGCATTTGCGTCGACATCCGGCATTAA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3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6297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3032426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GTCTTATGGCGCTGGAAGGATTTCCTCTGGCAGGCAACCT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7623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3072832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TAAAAAAACGAGTAAAATCAATATGAATGAGTCATTTGATAAGGACTTCTCCAA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3114590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TCGCGCCCCAGGAGCGTACATAAATACGTGACTGGGGTGAGTAAACGCAGTCAACTCAGATGCGGCTTGAAAGATGAAATGTATAAGCGATAA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6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L1344_4445A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20496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3116519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TTAAAACCGAACTCACCGGTTTATCCCCGCTGGCGCGGGGAACACTG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3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7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3117025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GGTTTATCCCCGCTAGCGCGGGGAACACAATCGCCAGCCTCGGAA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3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7603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3130738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TATTCGCCGGATGGCGGCGTGACCGCCTTAT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20304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8887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D65E4F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  <w:highlight w:val="yellow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3138538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TGTTTCACCTTGTCTTACAAGACGCTTACAGACAA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3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D65E4F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  <w:highlight w:val="yellow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3162764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CAGTGCGGGCAGCATCCTACTTACCCGCGCAATAAACTCGCCGTCATCTCAGGTTA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7662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D65E4F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  <w:highlight w:val="yellow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3188055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GTCAGTGCCCGGTGGCGCTACGCTTCCGGGCTTACAGAGACAATGTAAGCCCGATAACACGCACTCGCCGCCCGGCATA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3217119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CCTGTAATCAACCTCTGGCGTTTTTCTGTATCCATCACAACCATTTCCGGTAAAGGTAAAAAAGGGATTTGAACCTTTCCGGAGATGATAA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6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20038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3237780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GGAAAGCCCCCCGGCGCGATAGCCGGGAAAGCAAAGTGTGACGGGTTTCAA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8874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3239101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GATAAGGCGAAGCCGCCATCCGGTATTTTTACGAACACGATGCCGGATGGCGGCGTGAACGCCTTATCCGGCCTACAGA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3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4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20304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20304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8887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D65E4F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  <w:highlight w:val="yellow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6297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6297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6297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L1344_4369A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3241625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GCATTTGCGCCAGTAATGCCTGGCGACGGCGTTGGTATTCCTGCTGAGTCATGACATGGCCTCCATTTCGTTTTTTCTTAGTG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3242325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TTTTGGACCCTGGTGAACCAGAAAAGGGCTTGTATCTTCACACCAGGGTAGC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3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3243004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TTCTGACTGGCGACAGCCATGACGCAACTTCCCGAACTCTCTTTATCACGACAAGAAATCCGCCGGATGATTCGGCAACGTCGCCG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5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4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3245414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GGGCAAACGATTAAACGTGATACATGTCACCAAATTTGCCCTGACCGAATTT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9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9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8433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3247244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GGCCTGCATGACCCATTATTCCCTCGTCACTTCTTTGAAG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3249067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GCTACGCTTATCCGCTCAATAACCAGAGAATACTGGAGGCGGATAAGCGCAGCGCCGGCA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9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3250185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AAAAAATGGCTTCCCAAGGGAAGCCATTTCAATCAGCAGACTATATTACAGAACGTCAATCGCGTTCAGTTCTTTAAA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4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9143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9143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3251305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GACATGTTTCGTTGTCCTGTATCGTCGGGCTTTGGGAAAAA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3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3259138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CGTAACGACTTGACGACAGCGCGTTTTGGGCTACGCCGGAAAATT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3260159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GCGGCGTGAACGCCTTATCCGGCCTACAAGCATCAATCAGCTGTAGGCCGGATAAGCGCAGCGCCATCCGGCAAAACA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3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20304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20304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L1344_0073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6297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6297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8887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9132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3274017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TTGCTAACCCAACCGGAGGGCATAATGCCT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3278697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GGCAGCCGTCCTTTGGCAAAAGACGGCTTATATGAGTGACAACCGTCCGCTTTCCCCACATACTGAA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6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3284953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CAAGGATAAGCCTGTCGCGCCAGCGGGTAAAATACCTGATGGCGCGACGCTTAC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3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7842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3290772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TCGGCCTGTGAGTTATGCCGGATAAGCCCTTAGCGTCGCT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4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3293424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TGTTTCGCAGGCCGGATAAGGTGTAAATGCCTTA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6618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3296804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TTTCGTTGACGAAGCGAGGCGATTACGGTTTAATGCGCCTCGTTGCC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7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3307760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GCAAGTGGGGAGCGCGTTATTCTCCCCAGTGATGCCAACGCTACTGACGAACAATTA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8335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3312835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TGCCCGGGTAATCCGTTACCCGACTGATATTA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3327831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GGTTTCGCCCCATAATCGATATATAAATAATTATATAAC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3339202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TAAGGATCGTTCTGATTCTCCCTCTTACGGTAGTAAAAGTGTCTACGCTTAAAGGGTGTTCAACCTGAAGGGAGAAGCTCAATGTCTCATC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4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3340225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TAAAAAAGCCGGGTGGCGACTTCGCCTTACCCGGCCTACAGCG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3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6297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3357552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TACCGTAGGCCGGATAAGACGCTACTGCGTCGTCATCCGGCAACGGCAGAGCGCCGGATGGCGGCTTAGATGCCTTGTCCGGCCTACGGGCGCCCCTG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3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6297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6297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20304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20304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3364545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TTACCCTCGTCTGACGTCGCCCTGATGCGATGCGCAAGTGTCGCCATCAGGCTGCGGCGTCATGTCGGC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8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3370753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TTCGCTGGCGCTGCGCTTATCAGACCTGTGCCCTTGTAGGTCTGGTAAGCGCGGCGCTACCTGT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9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6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6916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20304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3393458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TGCCCGTCGTTTTGCTGTAAACCCGTTGGGGCGGCATGATGTCGCCCCCTTTC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40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09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7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3394975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TCTTTTGAGAGCGGGCTGCTCTCAATTCAGATCGAGTTGTAGTTGTAAGGCCGTGCTTCCGAAAGGAATGCGCGGCTTGTTTT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37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3410852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TTGCCTGCCGCCACGTCAAGGATGACGATCTGTAGA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4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3460763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GCTTTACTCCCTGTTTCAATAGTCCTGTTATTTTGCCATATCCAATAAATCACATGGCGGCGTAA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3466666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TGGTGCCGCCGATAATCACCACGCCGCCAAGCAGCGAAGGTGACGTTTG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0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5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6681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9540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20249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20088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6909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6264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3469871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GAACGTCCTGTTCCCCGGTGGCTCAACAAGGCGTCCAGCCAGGTCTAAAGCCCTCCGCACTGCGGAGGGCAAAA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5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3472646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TCAGCGATCCCAGTGTACGCCGCGTAAACTGTTAAATAATTTACGCGACGTTAA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8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3489276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GATAAAAGGCCGCTATGCGGCCTTTTTCCTTTCTTTACAATACACCAACAA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9119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3493902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TTTCCGGACCACAAAAAACTTACTCAGCAACGATGCTGATGTATTTACGGTTTTTCGGGCCTTTAACTTCGAA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7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9371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9371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3498005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GCAACTTATCCGGCCTACGGGGATCATGCGAAGTGTAGGCCGGATAAACCATCCGGCA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3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5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3515728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CGCTGGAAGCTTTCTGGATGAGCCGTCT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5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3515800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TTTACCAATGCGCAAAGGACACAAAGAGGGCGAATGCGAGGTAAGCGTATGATGCGCCAGCCCCGTCGCCATGCTCTTGCTGTGCCCGCGCGCCGTCG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1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7017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lastRenderedPageBreak/>
              <w:t>sRNA3521831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TTCCGGCTCCCCGCTTACTGCCTTGGCTGATGGCTGG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46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4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3534732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TGACAAAGTCCGGTAAACCTACCCCCTCGGATATGTTTGGCCGGCACAGAGAAAGTTTGGGAAAAAACTCTCTTGTAACGTGGGG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8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3549132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TGCGGAGTCGCGCAATTTTGGCTTTTATGCATTTAATTTGCGTAATCCGGATCGGCTGCAACCAGAGAGCAACGTTCTACAGG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5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3564889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GCGTCGGAGAGGCAGGACAATCCAGGGATAATCCTGCCCGTATCCAACTACTCTTCGCTGAACAGGTCGCCGCCGTGCA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2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9442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9442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20211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3593555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TGTGGGCACTCGAAGATACGGATTCTTAACGTCCTAGGACGAAAAATGAA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714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0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3620977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TCCTTACTATAGCGCTCTCCCCTTCAGGAGAGAGCACGGGA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5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3623172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TTCTTTAGGCGTTCAGTTAAGTTATCCAAAACGGGCGACTTACCTGAAGCGCCCGCCTGGTG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2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3623731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CGTTGTTAATTCAGGATTGTCCAAAACTCTACGAGTTTAGTTTGACATTAATTTAAAACGTTTGGCCTTACTTAACGGAGA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7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3624232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ATAAAACGCCCTCACACAATATGAGGACGCCGAATTTTAGGGCGGTGTCGAAAAGGTGTCAAGA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4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3627609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GACGAAAAAAAGCGGGGTTAACCCGCTTTTTTTGTGCCCGATGATTTATCGAACCAATGATAA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3627758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GCGTAGCCAACACCGCGGTGGCTTGAAAGACGACGGGGA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3681038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GCGTAGCCAACACCGCGGTGGCTTGAAAGACGACGGGGA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3685306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GTTGATTATTTACTCTTTCCTTCGTTGGCTAAACATCGGGTCTCCTGCCGCCCCCCTGAGCGCCGCATGAGGTATACATCCAGTTAGTAAGAAACAAGT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6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3691557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GATGGCGCTTGCGCCTGTCGGGCCTTGTCA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3693224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TTTAAGCGAGGCGGCTTGTAGGCCGGATAAGGCAGCAATGTGCGCCAGGATTGCCTGATGGCGCTGCGCTTATCAGGCCTACGTGCTCT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5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20304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20304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L1344_0073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20331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6297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6916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3711543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TTTCAATGGCGTCGTAATAAAATCCGGGGCGGTTTATACCGCCCTTTTCG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7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0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9587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3729870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TCCCCGCCGGATGGCGGCGCTGACGCGCCTTATCCGGCCTACAGAA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20304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8887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6297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6297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9985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9668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6296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CF76853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3755629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TAAAGAAAGCCGGATGGCGCTGACGCTTATCCGGCCTACATGCCGGGAGAAAAGATAA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3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L1344_0073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20304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20304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6297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9097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3758267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TGACGCGCGGGGAAGAGACAACAGGGACTCTTTCCCTGCGAACGGAAGCCCATTGCAG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5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3773060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GACTAACGCCGGGGGCGCTTCGCTTGCCCGGCCTACGTTCGCACGTCTGTCGTTTGTAGGCCGGATGAGGCGCAGCCGCCATCCGGCAATAA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6297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20304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20304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8887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3781793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TCCTCCCCGGCGACCCGCCCACGGAGTTCCTCTCCGGGACTACCGCTCCCCGATACCCTGCCAGACAA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3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6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6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3782057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GTTATGGTAAACGGCTGAGCTAGCCCCGCGCATAGAGTTCGCAGGACGCGGGTGACGCGGCGGCATAAGAAACGCCAGTAGCTCAATGGTCATCGACA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5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3825805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GAGAACGCGCATTTTTCATCTTTCCGTGACATCATTTATAATGTGTAAAAATGCAAAGCGCAGAGTTACAGGGCATCCTGCCGGGCAA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6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3831578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TGTGGCGCTACGCTTACCAGGCCTACAGGTACGGTGTAGGCTTGATAAGGCGCAGCCGCCATCCGGCATAAAA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6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5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4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20304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20304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6297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3835685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TTACGCCGGATGGCGCTGCGCTTATCCGGCCTACACAACACCGGGGCGCAGCGCTCTTTTAATTA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6297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20304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20304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L1344_0073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9132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3855978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TCTACAGGCCCGATAAGCGCTGGCTTGCGCT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4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3856713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GAGCAGGACTTACCTGTCGCCATTGTTAATACTCCTTTCACCCAAAAA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9706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3870656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TCTACAGATGCCTTGTAAGCCGGATAGCGTAGCGCCATCCGGCACACAGAA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4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20331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6297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3871532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TCTACAGATGCCTTGTAAGCCGGATAGCGTAGCGCCATCCGGCACACAGAA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4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6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20331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6297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3889188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GGTCTCCTGGTCGGATTGATACATTCCAACACCTTTTA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4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3898508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TCCCCAAAATAGTTCGAGCTGCAGGAAGGCGGCAACGCAGTGAATCCCCAGGAGCGTACATAAGTACGTGACTGGGGTGAG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L1344_4445A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20496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L1344_0099A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3901329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TTCCGCATCCCACGCTCTCAGGACACCCGTTGTACGGAGGATGTCTTGAGAGCATCGGGCTA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3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3931763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TGGGAATAGGGTAGTGGGTCGAGACGAGTCCATTTCTGAAAAAGACGCTTATAA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3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3940293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GCTACCGCCCCAGGCTTCACAGCAACCCGATGGCTAATACCGCACTCATTTTAGA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3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8626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3986689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GGTTCGGCAAGCAGCGCAGGAATAGCGTGCGTTAACTTGCCAGATGATTTACGTAAAAGTGACTGTCCAACATATTAC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6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4006485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ATGTTTTCATGGTGCGCGCCTAAACATTTAGAGTTGTCTATAGACAATCATGTACAACTT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4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4019564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TCGTAAACCGGCGCAACGAAGTCCTGGCTGAAACGGGTGGTGCCGTCAGCGCCTTAACCC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4031693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GGCCAGGATTGCCAGAACACCCATCAGGCGTGCCCTTCTATTCACTA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4066570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GAGATCTTCTGTTTCTCACAGATTCTTCCCTATTTATCCACAGGACTTTCCAGGAAAGGATAAGTGTAATCGATCCTGGGGAACTCC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8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9534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4066734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GGGCGATCCTTGCGCTTTACCTGGCAGTCCGTATAA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5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20329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4069379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TCCTGATTCGGTGTAGGCCGGATAAGGCGAAGCCGCCATCCGGCAAGGCGCGCCGGTCAGCCTGATGGCGCTAACGCTTATCAGGCCTACA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2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6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6297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6297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20304</w:t>
            </w:r>
          </w:p>
        </w:tc>
      </w:tr>
      <w:tr w:rsidR="004E2C5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E2C53" w:rsidRPr="00017122" w:rsidRDefault="004E2C5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20304</w:t>
            </w:r>
          </w:p>
        </w:tc>
      </w:tr>
      <w:tr w:rsidR="00305F2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L1344_4369A</w:t>
            </w:r>
          </w:p>
        </w:tc>
      </w:tr>
      <w:tr w:rsidR="00305F2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20331</w:t>
            </w:r>
          </w:p>
        </w:tc>
      </w:tr>
      <w:tr w:rsidR="00305F23" w:rsidRPr="00017122" w:rsidTr="00501CC3">
        <w:trPr>
          <w:gridAfter w:val="4"/>
          <w:wAfter w:w="1428" w:type="dxa"/>
          <w:trHeight w:val="1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4086010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GTTATATGTCTTGATTATGACGGTTTGATGACAATGGAAATAAAAAAAGCTGGCCCGGGGAGACACCAGACCAGCCTGCAGGG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305F2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4090297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AAAAAAAGGCCGTCTGTCGACGGCCTTCTGCCTGGTACTACATTTG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37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305F2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4092239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TTCGGGCGCCCCGAGCCTTGTAGAGAGTGGGGTTATTTTTATAAGTACTG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8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305F2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4110784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CATCAAGGCGGCAAAGGAGTGAATCCCCTGGCACTGACTTAAACGTGTGACTGGGGTAAG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L1344_4445A</w:t>
            </w:r>
          </w:p>
        </w:tc>
      </w:tr>
      <w:tr w:rsidR="00305F2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L1344_0099A</w:t>
            </w:r>
          </w:p>
        </w:tc>
      </w:tr>
      <w:tr w:rsidR="00305F2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4133397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TAATTTGCGTCACAGGAAGGCGGTAACGCAGCGAATCCCCAGAAGCTTACTGTAGTAAGTGACTGGGGTGAGTGAG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305F2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4140398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TATACCTTGTCGGGGGGCGCTAGCGCTTACCTGACCTACAAAATCAAGCAGACGATGTAGGCCGGGTAAGGC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3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305F2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4154553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TTACTCTGGGAAAATACGTTCTTTGGCGTGAATAGCGGCATTGTGCGTATCGATGCCTCAGCGCCCGAAT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305F2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4162399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GCACTGGACAGCGGGGTGTGAAGTCCGTATTATCCACCCCCGCAAC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5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305F2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4167628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GCAGTGTCGTCAATGACAGTGAATAATGACGAGAAACCGCCAGCCCG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3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5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6638</w:t>
            </w:r>
          </w:p>
        </w:tc>
      </w:tr>
      <w:tr w:rsidR="00305F2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4167843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TTTATCCCGAATGGCGACGGTCAAGTACTGACCTGCACCATGACGGGTAGCAACATCAGGCGATA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3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6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305F2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4176959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GTTCTGTATAAATTCCCAGTTATTCTGGCGGATGGCGCTATGCTTATCCGCCCTACGATAAGTAGCCCCGGTAAGCGAAGCGCCACCGGGCGTTTTTT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4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L1344_0073</w:t>
            </w:r>
          </w:p>
        </w:tc>
      </w:tr>
      <w:tr w:rsidR="00305F2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CF76769</w:t>
            </w:r>
          </w:p>
        </w:tc>
      </w:tr>
      <w:tr w:rsidR="00305F2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4179482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CGATTACGCTAAGAGGACATTCGCCTTGGACACACCCAGTAGATACTGGCTCATTATCCTGTCATCCAGGATCAACTCCTAAGGCTATCCCTTTTTGC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6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305F2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4183113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TGGTTGGCAGAGAATGATTCAAGCTGAAAATACTTCGTCAGGAGAACGTCAAGAATGCGGGCGATTTTGAGAGGGTTGTTGC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305F2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4191128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GTAAACATCCAGACGTCTAAAACTCGTCATATTTCGACTTGCAGATGCGTTGGC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20496</w:t>
            </w:r>
          </w:p>
        </w:tc>
      </w:tr>
      <w:tr w:rsidR="00305F2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4195272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GACGCTTTGTTGAGCCTACACCGACTCCGGTCTCG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7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305F2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4206621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CTGAAAGCGGACATCGACATTTCAGGCTGCGGCGACTCAGCTTGAAAAATGTCGGTAT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4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305F2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4209588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GCTCACCCCGGGCACATAGTTATCTATGTGCCCGGGGATTCGCTCAGTTGCCGCTGCGCTGCAA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6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L1344_4445A</w:t>
            </w:r>
          </w:p>
        </w:tc>
      </w:tr>
      <w:tr w:rsidR="00305F2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4223041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TAACTGTAAAACCGTAGGCCTGATAAGCGCAGCGCCATCAGGCAACCGGCACTGCCGGATGGCGGCTCCGCCTTATCCG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6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20304</w:t>
            </w:r>
          </w:p>
        </w:tc>
      </w:tr>
      <w:tr w:rsidR="00305F2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20304</w:t>
            </w:r>
          </w:p>
        </w:tc>
      </w:tr>
      <w:tr w:rsidR="00305F2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20304</w:t>
            </w:r>
          </w:p>
        </w:tc>
      </w:tr>
      <w:tr w:rsidR="00305F2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6297</w:t>
            </w:r>
          </w:p>
        </w:tc>
      </w:tr>
      <w:tr w:rsidR="00305F2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L1344_0073</w:t>
            </w:r>
          </w:p>
        </w:tc>
      </w:tr>
      <w:tr w:rsidR="00305F2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20331</w:t>
            </w:r>
          </w:p>
        </w:tc>
      </w:tr>
      <w:tr w:rsidR="00305F2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L1344_4369A</w:t>
            </w:r>
          </w:p>
        </w:tc>
      </w:tr>
      <w:tr w:rsidR="00305F2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6916</w:t>
            </w:r>
          </w:p>
        </w:tc>
      </w:tr>
      <w:tr w:rsidR="00305F2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4230634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GCTCACACCGTAGGCCGGATAAGACGCGCAGCGGCGCCATCCGGCATAGCGGGTGATTATTCCCCGTCCTGAA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8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20304</w:t>
            </w:r>
          </w:p>
        </w:tc>
      </w:tr>
      <w:tr w:rsidR="00305F2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6297</w:t>
            </w:r>
          </w:p>
        </w:tc>
      </w:tr>
      <w:tr w:rsidR="00305F2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6297</w:t>
            </w:r>
          </w:p>
        </w:tc>
      </w:tr>
      <w:tr w:rsidR="00305F2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20039</w:t>
            </w:r>
          </w:p>
        </w:tc>
      </w:tr>
      <w:tr w:rsidR="00305F2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4232507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TTGTCGCGGCGACAGAAATGGCTGCGCAGCCGGCTTGCCGCCCGTCATGGCGTGAAGCCGGTACGCCGTACCCGCCAGAGACGCCATCGGAAGGAGTG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8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8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8343</w:t>
            </w:r>
          </w:p>
        </w:tc>
      </w:tr>
      <w:tr w:rsidR="00305F2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4238588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TCGTGCAAAAGGGCTGCACCACGGTGACTATGTTGCACCAAAATAGTGCTTTAATGTGAACATTAAGCACCACATTGGTGCAACAGAAC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305F2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4240654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TTACGGATAAAAACCCTGCCGAAATGAAAGCTCGGCGGGGTTTTTT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305F2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4269302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GCTCAGGGAGTGGTTGTTATTTTTCTTTGCGGACGGGCCCGCAAAGGTTCAGAATTGGATAAATTTTCCTCCATCCGGGAGGAG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7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305F2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4288594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TAATTTGCATTGCACGTCTGTAGAAGCGAGTCTGATGACTCGCTTTTTTTT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8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305F2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AA73EA" w:rsidRDefault="00305F2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  <w:highlight w:val="yellow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4294735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TTTTGCGCGCCTGATGGCGCTACGCTTATCAGGCCTACAGGTTGCAGAAACGTGTAGGCCGGATTAGGCGTTAGCCGCCATCCG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3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20304</w:t>
            </w:r>
          </w:p>
        </w:tc>
      </w:tr>
      <w:tr w:rsidR="00305F2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AA73EA" w:rsidRDefault="00305F2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  <w:highlight w:val="yellow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20331</w:t>
            </w:r>
          </w:p>
        </w:tc>
      </w:tr>
      <w:tr w:rsidR="00305F2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6297</w:t>
            </w:r>
          </w:p>
        </w:tc>
      </w:tr>
      <w:tr w:rsidR="00305F2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6297</w:t>
            </w:r>
          </w:p>
        </w:tc>
      </w:tr>
      <w:tr w:rsidR="00305F2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8887</w:t>
            </w:r>
          </w:p>
        </w:tc>
      </w:tr>
      <w:tr w:rsidR="00305F2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L1344_0073</w:t>
            </w:r>
          </w:p>
        </w:tc>
      </w:tr>
      <w:tr w:rsidR="00305F2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4311608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TAAATGCCGGATGGCGGCTTTACCTTATCAGGCCTACATAAGCACTCGGCTGGTAGGCCTGATAAGCGCAGCGCCATCAGACATTGATTGGCAATTAA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6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20304</w:t>
            </w:r>
          </w:p>
        </w:tc>
      </w:tr>
      <w:tr w:rsidR="00305F2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20304</w:t>
            </w:r>
          </w:p>
        </w:tc>
      </w:tr>
      <w:tr w:rsidR="00305F2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6297</w:t>
            </w:r>
          </w:p>
        </w:tc>
      </w:tr>
      <w:tr w:rsidR="00305F2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6297</w:t>
            </w:r>
          </w:p>
        </w:tc>
      </w:tr>
      <w:tr w:rsidR="00305F2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L1344_0073</w:t>
            </w:r>
          </w:p>
        </w:tc>
      </w:tr>
      <w:tr w:rsidR="00305F2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6916</w:t>
            </w:r>
          </w:p>
        </w:tc>
      </w:tr>
      <w:tr w:rsidR="00305F2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4313724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TAATTTGCCCGGTGGCGCTGACGCTTACCGGGCCTACAGATTGGTGATGATTTGCAGGCCGGATAAGCCCCAGCCGCCATTCGGTAAAACATCACCAGT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5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20304</w:t>
            </w:r>
          </w:p>
        </w:tc>
      </w:tr>
      <w:tr w:rsidR="00305F2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6297</w:t>
            </w:r>
          </w:p>
        </w:tc>
      </w:tr>
      <w:tr w:rsidR="00305F2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4340853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TAACCTCCAGCTCCCTGCCGGGAGCTTTATTACAACTCATATTGATCTACATCTCTG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4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305F2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4354661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TAGCGGCGCTTTGCGCCTTATCCGGAC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305F2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4359630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GAGACGCCGGATGGCGCTGCGCTTATCCGGCCTACAAGACGGGGTAGGCCCGGTAAACATCACGTCACCGGGCAATA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2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6297</w:t>
            </w:r>
          </w:p>
        </w:tc>
      </w:tr>
      <w:tr w:rsidR="00305F2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20304</w:t>
            </w:r>
          </w:p>
        </w:tc>
      </w:tr>
      <w:tr w:rsidR="00305F2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20304</w:t>
            </w:r>
          </w:p>
        </w:tc>
      </w:tr>
      <w:tr w:rsidR="00305F2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L1344_0073</w:t>
            </w:r>
          </w:p>
        </w:tc>
      </w:tr>
      <w:tr w:rsidR="00305F2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9132</w:t>
            </w:r>
          </w:p>
        </w:tc>
      </w:tr>
      <w:tr w:rsidR="00305F2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4372453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TGTGGGCACTCGAAGATACGGATTCTTAACGTCGCAAGACGAAAAATGAATACCAAGTCTCAAGAGTGAA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826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58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305F2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4383182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TTTCACACCAGAACCTGGCTCATCAGTGATTTTATTTGTCATAATCATTGCTG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6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305F2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4403706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TGTTGTAGACATAGCTCATTCCAAAAAATTAAGGACGTGGCTTGTCAGACGACGGATGGAGTAA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305F2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4459705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GCCATCCGGCAGCGTATTGCCTGATAGCGCTCACCCGCTGCCGTGTCAGGGCGATTATTCAAA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3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305F2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4461150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AGGGCAGAACAGAAACCGGTGCAGGCGCAAATGCAAGTAA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305F2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4463102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TGGCACTGCGCTTATCCGGTCTACGTAATGCATAGCGTCTGTAGGCCGGGTAAGGCGTT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20304</w:t>
            </w:r>
          </w:p>
        </w:tc>
      </w:tr>
      <w:tr w:rsidR="00305F23" w:rsidRPr="00017122" w:rsidTr="00501CC3">
        <w:trPr>
          <w:gridAfter w:val="4"/>
          <w:wAfter w:w="1428" w:type="dxa"/>
          <w:trHeight w:val="99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4477374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TGTCATGCCGGGCGGACCCGGCCTACAAAGCCAAAA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2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305F2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4481167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GTAAGCCGCCATCCGGCAATCGTGTAGCCTGA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3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7168</w:t>
            </w:r>
          </w:p>
        </w:tc>
      </w:tr>
      <w:tr w:rsidR="00305F23" w:rsidRPr="00017122" w:rsidTr="00501CC3">
        <w:trPr>
          <w:gridAfter w:val="4"/>
          <w:wAfter w:w="1428" w:type="dxa"/>
          <w:trHeight w:val="126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4482999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TTTCCCCTACCAGGAGTACATGGATGTGCTTCCCC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305F2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4483054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GCGTGCCCCTCTCTACTGCCGCCCGTTTTCCG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305F2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4491788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TATTCAGGCCGGACGGCGATAACAGTGCCCTCC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305F2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4498153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TTCTCGTCTGCTGAAATGCCTGGTGTAAACCAGGCATTTTCT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305F2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4527235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AGTTCAGTTGAAAAAGCGTTGATGATCGCTGGATAATCGTTTGCTTTTTTTTGCCACCCGTTTTGTATACGTGGAGCTAAACGTTTGCTTTTTTGCGG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7162</w:t>
            </w:r>
          </w:p>
        </w:tc>
      </w:tr>
      <w:tr w:rsidR="00305F2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4534828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CAGCCACATAGTGAACTTGAACTATGCTGCTGAGGGTGTGCTCGCTTGCCGCCTTCCTGTAACACGAAA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5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20496</w:t>
            </w:r>
          </w:p>
        </w:tc>
      </w:tr>
      <w:tr w:rsidR="00305F23" w:rsidRPr="00017122" w:rsidTr="00501CC3">
        <w:trPr>
          <w:gridAfter w:val="4"/>
          <w:wAfter w:w="1428" w:type="dxa"/>
          <w:trHeight w:val="117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9869</w:t>
            </w:r>
          </w:p>
        </w:tc>
      </w:tr>
      <w:tr w:rsidR="00305F23" w:rsidRPr="00017122" w:rsidTr="00501CC3">
        <w:trPr>
          <w:gridAfter w:val="4"/>
          <w:wAfter w:w="1428" w:type="dxa"/>
          <w:trHeight w:val="72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4545622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TTGCCGGATGGCGCTTTGCTTATCCGGCCTACAGCGAAAGAGAATGTAGGCCGGATAAGGCGTTC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4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7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20304</w:t>
            </w:r>
          </w:p>
        </w:tc>
      </w:tr>
      <w:tr w:rsidR="00305F23" w:rsidRPr="00017122" w:rsidTr="00501CC3">
        <w:trPr>
          <w:gridAfter w:val="4"/>
          <w:wAfter w:w="1428" w:type="dxa"/>
          <w:trHeight w:val="72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L1344_0073</w:t>
            </w:r>
          </w:p>
        </w:tc>
      </w:tr>
      <w:tr w:rsidR="00305F23" w:rsidRPr="00017122" w:rsidTr="00501CC3">
        <w:trPr>
          <w:gridAfter w:val="4"/>
          <w:wAfter w:w="1428" w:type="dxa"/>
          <w:trHeight w:val="13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6297</w:t>
            </w:r>
          </w:p>
        </w:tc>
      </w:tr>
      <w:tr w:rsidR="00305F23" w:rsidRPr="00017122" w:rsidTr="00501CC3">
        <w:trPr>
          <w:gridAfter w:val="4"/>
          <w:wAfter w:w="1428" w:type="dxa"/>
          <w:trHeight w:val="9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6297</w:t>
            </w:r>
          </w:p>
        </w:tc>
      </w:tr>
      <w:tr w:rsidR="00305F2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7168</w:t>
            </w:r>
          </w:p>
        </w:tc>
      </w:tr>
      <w:tr w:rsidR="00305F23" w:rsidRPr="00017122" w:rsidTr="00501CC3">
        <w:trPr>
          <w:gridAfter w:val="4"/>
          <w:wAfter w:w="1428" w:type="dxa"/>
          <w:trHeight w:val="81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4545710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TTCCGGGTTGCCTGATGGCGCTACGCTTATCAGGCCTACAACGACTACGTTCATCAGGCAATAA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5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20304</w:t>
            </w:r>
          </w:p>
        </w:tc>
      </w:tr>
      <w:tr w:rsidR="00305F23" w:rsidRPr="00017122" w:rsidTr="00501CC3">
        <w:trPr>
          <w:gridAfter w:val="4"/>
          <w:wAfter w:w="1428" w:type="dxa"/>
          <w:trHeight w:val="81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20331</w:t>
            </w:r>
          </w:p>
        </w:tc>
      </w:tr>
      <w:tr w:rsidR="00305F23" w:rsidRPr="00017122" w:rsidTr="00501CC3">
        <w:trPr>
          <w:gridAfter w:val="4"/>
          <w:wAfter w:w="1428" w:type="dxa"/>
          <w:trHeight w:val="13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6297</w:t>
            </w:r>
          </w:p>
        </w:tc>
      </w:tr>
      <w:tr w:rsidR="00305F23" w:rsidRPr="00017122" w:rsidTr="00501CC3">
        <w:trPr>
          <w:gridAfter w:val="4"/>
          <w:wAfter w:w="1428" w:type="dxa"/>
          <w:trHeight w:val="10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L1344_0073</w:t>
            </w:r>
          </w:p>
        </w:tc>
      </w:tr>
      <w:tr w:rsidR="00305F2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4550089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TTTTCAGGCAACCCTCCCGGTGATGCCAAAGAGAAAAGTGTAGTTCGTTGACAATAAA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3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305F2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4551416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AGGCCCGGTAAGCAAGGCGCTACCGGGCAATGACACGGTAAATCAGTTCTTTTTCACGAA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3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20312</w:t>
            </w:r>
          </w:p>
        </w:tc>
      </w:tr>
      <w:tr w:rsidR="00305F23" w:rsidRPr="00017122" w:rsidTr="00501CC3">
        <w:trPr>
          <w:gridAfter w:val="4"/>
          <w:wAfter w:w="1428" w:type="dxa"/>
          <w:trHeight w:val="81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4552158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TGTTTGGCTTCAACGGGGCGTTTCGCTGTAGACCCCCGTTGTGGCTGGGGGAGGGCCATCTTG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305F23" w:rsidRPr="00017122" w:rsidTr="00501CC3">
        <w:trPr>
          <w:gridAfter w:val="4"/>
          <w:wAfter w:w="1428" w:type="dxa"/>
          <w:trHeight w:val="144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4570153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GGCGTAGCACAAGCTCCATTGCTACAAACATAATTTTATTTAAGTGTCAGGAAAATTCCGGACAAATCCCTTTTTT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305F23" w:rsidRPr="00017122" w:rsidTr="00501CC3">
        <w:trPr>
          <w:gridAfter w:val="4"/>
          <w:wAfter w:w="1428" w:type="dxa"/>
          <w:trHeight w:val="10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4577680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TTGGTCGGGTTTTGATGGCGTGCCGTAATACTTGTGCCGCCATCGTG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305F23" w:rsidRPr="00017122" w:rsidTr="00501CC3">
        <w:trPr>
          <w:gridAfter w:val="4"/>
          <w:wAfter w:w="1428" w:type="dxa"/>
          <w:trHeight w:val="81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4591479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AAAGGCACGTCATCGTGACGTGCCTCTTTGGTACTACCCTGTACGATTACTGTTCGC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3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305F23" w:rsidRPr="00017122" w:rsidTr="00501CC3">
        <w:trPr>
          <w:gridAfter w:val="4"/>
          <w:wAfter w:w="1428" w:type="dxa"/>
          <w:trHeight w:val="13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4597370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TGCGTTGGCTAACCCCAGTCACTTACTTGAGTAAGTGACTGGGGATTAAC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5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305F23" w:rsidRPr="00017122" w:rsidTr="00501CC3">
        <w:trPr>
          <w:gridAfter w:val="4"/>
          <w:wAfter w:w="1428" w:type="dxa"/>
          <w:trHeight w:val="10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4626825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TCATTCAGGTCGTATTGAGGCGGTAGCTGAGAGAATCTCAGAAGCTCCCAACGAAGGGACCTGGGGTAAAAAAGCCGCCACTCAAGA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6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9735</w:t>
            </w:r>
          </w:p>
        </w:tc>
      </w:tr>
      <w:tr w:rsidR="00305F2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8905</w:t>
            </w:r>
          </w:p>
        </w:tc>
      </w:tr>
      <w:tr w:rsidR="00305F23" w:rsidRPr="00017122" w:rsidTr="00501CC3">
        <w:trPr>
          <w:gridAfter w:val="4"/>
          <w:wAfter w:w="1428" w:type="dxa"/>
          <w:trHeight w:val="117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4634066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AAAAGCGGCAGAGTGAGCAATACCCTCTTCAAACAGAAGAGGGTCAAT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3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20387</w:t>
            </w:r>
          </w:p>
        </w:tc>
      </w:tr>
      <w:tr w:rsidR="00305F2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4697295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TTTGCCGTCGTTCAGGTTGCAGAAGTGTGGTTATTGTTCTGCAACCTGA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305F23" w:rsidRPr="00017122" w:rsidTr="00501CC3">
        <w:trPr>
          <w:gridAfter w:val="4"/>
          <w:wAfter w:w="1428" w:type="dxa"/>
          <w:trHeight w:val="144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4703739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GATGAAAATCGCCGGACAATAATACCCGTCATACTTCAGGCTGCAGGCGCGTTGGCTGCCTGCAACCCGAATTATTCAGGGTA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5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5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20455</w:t>
            </w:r>
          </w:p>
        </w:tc>
      </w:tr>
      <w:tr w:rsidR="00305F23" w:rsidRPr="00017122" w:rsidTr="00501CC3">
        <w:trPr>
          <w:gridAfter w:val="4"/>
          <w:wAfter w:w="1428" w:type="dxa"/>
          <w:trHeight w:val="117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4713076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GTGATGCCTGATGACGACGCGATTGCGTCTTATCAGGCCTACGGTCTTTGCAAACGGAA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4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6297</w:t>
            </w:r>
          </w:p>
        </w:tc>
      </w:tr>
      <w:tr w:rsidR="00305F23" w:rsidRPr="00017122" w:rsidTr="00501CC3">
        <w:trPr>
          <w:gridAfter w:val="4"/>
          <w:wAfter w:w="1428" w:type="dxa"/>
          <w:trHeight w:val="171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4732259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TTTTTGTGCCGGATGGCGGCGCATGCACGTTGCGATCTTGTAGGCCAACCGCCATCCGGCATCATCACGACATTA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4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3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9985</w:t>
            </w:r>
          </w:p>
        </w:tc>
      </w:tr>
      <w:tr w:rsidR="00305F23" w:rsidRPr="00017122" w:rsidTr="00501CC3">
        <w:trPr>
          <w:gridAfter w:val="4"/>
          <w:wAfter w:w="1428" w:type="dxa"/>
          <w:trHeight w:val="144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6433</w:t>
            </w:r>
          </w:p>
        </w:tc>
      </w:tr>
      <w:tr w:rsidR="00305F23" w:rsidRPr="00017122" w:rsidTr="00501CC3">
        <w:trPr>
          <w:gridAfter w:val="4"/>
          <w:wAfter w:w="1428" w:type="dxa"/>
          <w:trHeight w:val="10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4740982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TGATGGCGGCGCTAATGCGCCTTATCAGGCCTACGGGGTAA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4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20304</w:t>
            </w:r>
          </w:p>
        </w:tc>
      </w:tr>
      <w:tr w:rsidR="00305F2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20304</w:t>
            </w:r>
          </w:p>
        </w:tc>
      </w:tr>
      <w:tr w:rsidR="002D19D8" w:rsidRPr="00017122" w:rsidTr="00501CC3">
        <w:trPr>
          <w:gridAfter w:val="1"/>
          <w:wAfter w:w="97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2D19D8" w:rsidRPr="00017122" w:rsidRDefault="002D19D8" w:rsidP="002D19D8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4742776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2D19D8" w:rsidRPr="00017122" w:rsidRDefault="002D19D8" w:rsidP="002D19D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TTATTACGGCATTGGCACGCCAGAACAAGTTCTGAGAGGTGAATCCGCTGAGTATAATGATCTTAGCGATGATTTCGA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2D19D8" w:rsidRPr="00017122" w:rsidRDefault="002D19D8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2D19D8" w:rsidRPr="00017122" w:rsidRDefault="002D19D8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2D19D8" w:rsidRPr="00017122" w:rsidRDefault="002D19D8" w:rsidP="002D19D8">
            <w:r>
              <w:rPr>
                <w:rFonts w:ascii="Courier New" w:hAnsi="Courier New" w:cs="Courier New"/>
                <w:color w:val="000000"/>
                <w:sz w:val="11"/>
                <w:szCs w:val="11"/>
              </w:rPr>
              <w:t xml:space="preserve">    </w:t>
            </w: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5</w:t>
            </w:r>
          </w:p>
        </w:tc>
        <w:tc>
          <w:tcPr>
            <w:tcW w:w="189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D19D8" w:rsidRPr="00017122" w:rsidRDefault="002D19D8" w:rsidP="00826719">
            <w:pPr>
              <w:jc w:val="center"/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305F2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4745126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TAATCGTAGGCCTGATGGCGCTGCGCTTATCAGGCCTACCATGACCCGTAGGCCTGATAAGTCCTTTCCGCCGCCATCCGGCAGAC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33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20304</w:t>
            </w:r>
          </w:p>
        </w:tc>
      </w:tr>
      <w:tr w:rsidR="00305F23" w:rsidRPr="00017122" w:rsidTr="00501CC3">
        <w:trPr>
          <w:gridAfter w:val="4"/>
          <w:wAfter w:w="1428" w:type="dxa"/>
          <w:trHeight w:val="10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20304</w:t>
            </w:r>
          </w:p>
        </w:tc>
      </w:tr>
      <w:tr w:rsidR="00305F23" w:rsidRPr="00017122" w:rsidTr="00501CC3">
        <w:trPr>
          <w:gridAfter w:val="4"/>
          <w:wAfter w:w="1428" w:type="dxa"/>
          <w:trHeight w:val="81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</w:p>
        </w:tc>
        <w:tc>
          <w:tcPr>
            <w:tcW w:w="1440" w:type="dxa"/>
          </w:tcPr>
          <w:p w:rsidR="00305F23" w:rsidRPr="00017122" w:rsidRDefault="00305F2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20304</w:t>
            </w:r>
          </w:p>
        </w:tc>
      </w:tr>
      <w:tr w:rsidR="00305F2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4756044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GATAGGCGTCAGGTTTAGGGCAGGAGTGTGATTAGCCATCTTATCAGTGTTTCCCCAGGGTAAGATGGCTGTG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4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6297</w:t>
            </w:r>
          </w:p>
        </w:tc>
      </w:tr>
      <w:tr w:rsidR="00305F23" w:rsidRPr="00017122" w:rsidTr="00501CC3">
        <w:trPr>
          <w:gridAfter w:val="4"/>
          <w:wAfter w:w="1428" w:type="dxa"/>
          <w:trHeight w:val="144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4772464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AAACAAACGATGATTGTAATGGGGGAAGGGGCGGGATGC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7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L1344_0073</w:t>
            </w:r>
          </w:p>
        </w:tc>
      </w:tr>
      <w:tr w:rsidR="00305F23" w:rsidRPr="00017122" w:rsidTr="00501CC3">
        <w:trPr>
          <w:gridAfter w:val="3"/>
          <w:wAfter w:w="1338" w:type="dxa"/>
          <w:trHeight w:val="171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4776489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GCATTGATAATCAGTCCGGCCTGAAAAGGTCGGGTAACTGATTATCAGATGATGACATTCTCCAGCATCAAAGCCTCGGGTTGAGTTGAAAGGTATTTA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6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6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jc w:val="center"/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96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826719" w:rsidP="00826719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>
              <w:rPr>
                <w:rFonts w:ascii="Courier New" w:hAnsi="Courier New" w:cs="Courier New"/>
                <w:color w:val="000000"/>
                <w:sz w:val="11"/>
                <w:szCs w:val="11"/>
              </w:rPr>
              <w:t xml:space="preserve">     </w:t>
            </w:r>
            <w:r w:rsidR="00305F23"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20331</w:t>
            </w:r>
          </w:p>
        </w:tc>
      </w:tr>
      <w:tr w:rsidR="00305F23" w:rsidRPr="00017122" w:rsidTr="00501CC3">
        <w:trPr>
          <w:gridAfter w:val="4"/>
          <w:wAfter w:w="1428" w:type="dxa"/>
          <w:trHeight w:val="189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4783501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GGGATAGTGATCCGTGCCGCCTTCAGGAAGGCAGCCACCAGCGGAGATGACGTTGCGTAGCGTTGGATCGTTTCGTGTTCA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39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169163</w:t>
            </w:r>
          </w:p>
        </w:tc>
      </w:tr>
      <w:tr w:rsidR="00305F23" w:rsidRPr="00017122" w:rsidTr="00501CC3">
        <w:trPr>
          <w:gridAfter w:val="4"/>
          <w:wAfter w:w="1428" w:type="dxa"/>
          <w:trHeight w:val="7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4794013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GGAAGAGACGCGTTCTGAATCTCGTCAGAACGTGTGGCGATTACAGATAACAATCAGCACATCACACCTCGGGAAATTTACGTTG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CF76750</w:t>
            </w:r>
          </w:p>
        </w:tc>
      </w:tr>
      <w:tr w:rsidR="00305F23" w:rsidRPr="00017122" w:rsidTr="00501CC3">
        <w:trPr>
          <w:gridAfter w:val="4"/>
          <w:wAfter w:w="1428" w:type="dxa"/>
          <w:trHeight w:val="153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4837089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ATTCGTCCTCCCGACGTTTGTCGGGAGGCGTAATGTGCACCACACTAAAAATATCGCGAATGAGTAGCCTGAGCGCTCATA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BW20506</w:t>
            </w:r>
          </w:p>
        </w:tc>
      </w:tr>
      <w:tr w:rsidR="00305F23" w:rsidRPr="00017122" w:rsidTr="00501CC3">
        <w:trPr>
          <w:gridAfter w:val="4"/>
          <w:wAfter w:w="1428" w:type="dxa"/>
          <w:trHeight w:val="162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4857626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GCAATGCCTGATGCGACGCTTACCGCGTCTTATCAGGCCTACAGTTTCACAACGTACTGGAA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7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  <w:tr w:rsidR="00305F23" w:rsidRPr="00017122" w:rsidTr="00501CC3">
        <w:trPr>
          <w:gridAfter w:val="4"/>
          <w:wAfter w:w="1428" w:type="dxa"/>
          <w:trHeight w:val="108"/>
        </w:trPr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jc w:val="both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sRNA4864124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05F23" w:rsidRPr="00017122" w:rsidRDefault="00305F23" w:rsidP="004E2C5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CCCATCCTTTCAACAACGAGCACCCGATA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4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1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05F23" w:rsidRPr="00017122" w:rsidRDefault="00305F23" w:rsidP="002D19D8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05F23" w:rsidRPr="00017122" w:rsidRDefault="00305F23" w:rsidP="0082671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color w:val="000000"/>
                <w:sz w:val="11"/>
                <w:szCs w:val="11"/>
              </w:rPr>
            </w:pPr>
            <w:r w:rsidRPr="00017122">
              <w:rPr>
                <w:rFonts w:ascii="Courier New" w:hAnsi="Courier New" w:cs="Courier New"/>
                <w:color w:val="000000"/>
                <w:sz w:val="11"/>
                <w:szCs w:val="11"/>
              </w:rPr>
              <w:t>-</w:t>
            </w:r>
          </w:p>
        </w:tc>
      </w:tr>
    </w:tbl>
    <w:p w:rsidR="00017122" w:rsidRDefault="00017122">
      <w:pPr>
        <w:rPr>
          <w:sz w:val="11"/>
          <w:szCs w:val="11"/>
        </w:rPr>
      </w:pPr>
    </w:p>
    <w:p w:rsidR="007A3D88" w:rsidRPr="007A3D88" w:rsidRDefault="00232F47">
      <w:pPr>
        <w:rPr>
          <w:sz w:val="16"/>
          <w:szCs w:val="16"/>
        </w:rPr>
      </w:pPr>
      <w:bookmarkStart w:id="1" w:name="_Hlk11237110"/>
      <w:r>
        <w:rPr>
          <w:sz w:val="16"/>
          <w:szCs w:val="16"/>
          <w:vertAlign w:val="superscript"/>
        </w:rPr>
        <w:t>a</w:t>
      </w:r>
      <w:r w:rsidR="007A3D88" w:rsidRPr="007A3D88">
        <w:rPr>
          <w:sz w:val="16"/>
          <w:szCs w:val="16"/>
        </w:rPr>
        <w:t xml:space="preserve"> Log </w:t>
      </w:r>
      <w:bookmarkStart w:id="2" w:name="_Hlk11237091"/>
      <w:r w:rsidR="00083FF1">
        <w:rPr>
          <w:sz w:val="16"/>
          <w:szCs w:val="16"/>
        </w:rPr>
        <w:t>–</w:t>
      </w:r>
      <w:r w:rsidR="007A3D88" w:rsidRPr="007A3D88">
        <w:rPr>
          <w:sz w:val="16"/>
          <w:szCs w:val="16"/>
        </w:rPr>
        <w:t xml:space="preserve">; </w:t>
      </w:r>
      <w:bookmarkEnd w:id="2"/>
      <w:r w:rsidR="007A3D88" w:rsidRPr="007A3D88">
        <w:rPr>
          <w:sz w:val="16"/>
          <w:szCs w:val="16"/>
        </w:rPr>
        <w:t>5h</w:t>
      </w:r>
      <w:r w:rsidR="00CC6389">
        <w:rPr>
          <w:sz w:val="16"/>
          <w:szCs w:val="16"/>
        </w:rPr>
        <w:t xml:space="preserve"> –</w:t>
      </w:r>
      <w:r w:rsidR="00CC6389" w:rsidRPr="007A3D88">
        <w:rPr>
          <w:sz w:val="16"/>
          <w:szCs w:val="16"/>
        </w:rPr>
        <w:t xml:space="preserve">; </w:t>
      </w:r>
      <w:r w:rsidR="007A3D88" w:rsidRPr="007A3D88">
        <w:rPr>
          <w:sz w:val="16"/>
          <w:szCs w:val="16"/>
        </w:rPr>
        <w:t>24 --</w:t>
      </w:r>
    </w:p>
    <w:p w:rsidR="007A3D88" w:rsidRPr="007A3D88" w:rsidRDefault="00232F47">
      <w:pPr>
        <w:rPr>
          <w:sz w:val="16"/>
          <w:szCs w:val="16"/>
        </w:rPr>
      </w:pPr>
      <w:r>
        <w:rPr>
          <w:sz w:val="16"/>
          <w:szCs w:val="16"/>
          <w:vertAlign w:val="superscript"/>
        </w:rPr>
        <w:t>b</w:t>
      </w:r>
      <w:r w:rsidR="007A3D88" w:rsidRPr="00232F47">
        <w:rPr>
          <w:sz w:val="16"/>
          <w:szCs w:val="16"/>
          <w:vertAlign w:val="superscript"/>
        </w:rPr>
        <w:t xml:space="preserve"> </w:t>
      </w:r>
      <w:r w:rsidR="007A3D88">
        <w:rPr>
          <w:sz w:val="16"/>
          <w:szCs w:val="16"/>
        </w:rPr>
        <w:t>Putative Gene Targets</w:t>
      </w:r>
      <w:bookmarkEnd w:id="1"/>
    </w:p>
    <w:sectPr w:rsidR="007A3D88" w:rsidRPr="007A3D88" w:rsidSect="004039A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39AB"/>
    <w:rsid w:val="00017122"/>
    <w:rsid w:val="00083FF1"/>
    <w:rsid w:val="00123B15"/>
    <w:rsid w:val="00172E2E"/>
    <w:rsid w:val="00175EDB"/>
    <w:rsid w:val="001E2765"/>
    <w:rsid w:val="001E7193"/>
    <w:rsid w:val="002123E9"/>
    <w:rsid w:val="00225080"/>
    <w:rsid w:val="00232F47"/>
    <w:rsid w:val="002B0435"/>
    <w:rsid w:val="002D19D8"/>
    <w:rsid w:val="002F48B5"/>
    <w:rsid w:val="00305F23"/>
    <w:rsid w:val="00331B50"/>
    <w:rsid w:val="00363356"/>
    <w:rsid w:val="003D2A63"/>
    <w:rsid w:val="003F0B47"/>
    <w:rsid w:val="004039AB"/>
    <w:rsid w:val="004E2C53"/>
    <w:rsid w:val="00501CC3"/>
    <w:rsid w:val="00507C03"/>
    <w:rsid w:val="005551E4"/>
    <w:rsid w:val="005C5A1F"/>
    <w:rsid w:val="005D466B"/>
    <w:rsid w:val="00722557"/>
    <w:rsid w:val="007A3D88"/>
    <w:rsid w:val="007D34E0"/>
    <w:rsid w:val="00826719"/>
    <w:rsid w:val="00872831"/>
    <w:rsid w:val="008D07AC"/>
    <w:rsid w:val="008D7636"/>
    <w:rsid w:val="00946552"/>
    <w:rsid w:val="009E648A"/>
    <w:rsid w:val="00A104D3"/>
    <w:rsid w:val="00A455B4"/>
    <w:rsid w:val="00A83994"/>
    <w:rsid w:val="00AA73EA"/>
    <w:rsid w:val="00AA75BB"/>
    <w:rsid w:val="00B84A3D"/>
    <w:rsid w:val="00B87EF5"/>
    <w:rsid w:val="00BA6908"/>
    <w:rsid w:val="00CC6389"/>
    <w:rsid w:val="00CD5FB3"/>
    <w:rsid w:val="00CF2016"/>
    <w:rsid w:val="00D17FB1"/>
    <w:rsid w:val="00D25861"/>
    <w:rsid w:val="00D634B5"/>
    <w:rsid w:val="00D65E4F"/>
    <w:rsid w:val="00DA2381"/>
    <w:rsid w:val="00DC6975"/>
    <w:rsid w:val="00E22B31"/>
    <w:rsid w:val="00FA2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9B25AB"/>
  <w14:defaultImageDpi w14:val="32767"/>
  <w15:chartTrackingRefBased/>
  <w15:docId w15:val="{1FCA7B3E-AACF-3D49-B91E-F079028756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6D2074F-8D19-4611-8E23-F6483EBE6D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5</Pages>
  <Words>5398</Words>
  <Characters>30772</Characters>
  <Application>Microsoft Office Word</Application>
  <DocSecurity>0</DocSecurity>
  <Lines>256</Lines>
  <Paragraphs>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avon  Dahmer</dc:creator>
  <cp:keywords/>
  <dc:description/>
  <cp:lastModifiedBy>glen borchert</cp:lastModifiedBy>
  <cp:revision>6</cp:revision>
  <dcterms:created xsi:type="dcterms:W3CDTF">2019-07-16T17:42:00Z</dcterms:created>
  <dcterms:modified xsi:type="dcterms:W3CDTF">2019-07-17T19:44:00Z</dcterms:modified>
</cp:coreProperties>
</file>